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F51B6" w14:textId="646441B1" w:rsidR="00407DD6" w:rsidRPr="00407DD6" w:rsidRDefault="00F942B2" w:rsidP="00407DD6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UPPLEMENTARY </w:t>
      </w:r>
      <w:r w:rsidR="005244AB">
        <w:rPr>
          <w:b/>
          <w:bCs/>
          <w:sz w:val="20"/>
          <w:szCs w:val="20"/>
          <w:lang w:val="en-GB"/>
        </w:rPr>
        <w:t>TABLE</w:t>
      </w:r>
      <w:r w:rsidR="00407DD6" w:rsidRPr="00407DD6">
        <w:rPr>
          <w:b/>
          <w:bCs/>
          <w:sz w:val="20"/>
          <w:szCs w:val="20"/>
          <w:lang w:val="en-GB"/>
        </w:rPr>
        <w:t xml:space="preserve"> Characteristics of patients included with (PS group) or without (nPS group) peer support referral, after imputation.</w:t>
      </w:r>
    </w:p>
    <w:p w14:paraId="1E4EAB88" w14:textId="77777777" w:rsidR="00407DD6" w:rsidRPr="00407DD6" w:rsidRDefault="00407DD6" w:rsidP="00407DD6">
      <w:pPr>
        <w:spacing w:after="0"/>
        <w:rPr>
          <w:rFonts w:cs="Arial"/>
          <w:sz w:val="16"/>
          <w:szCs w:val="16"/>
          <w:lang w:val="en-GB"/>
        </w:rPr>
      </w:pPr>
      <w:r w:rsidRPr="00407DD6">
        <w:rPr>
          <w:rFonts w:eastAsia="Times New Roman" w:cs="Arial"/>
          <w:color w:val="000000"/>
          <w:sz w:val="16"/>
          <w:szCs w:val="16"/>
          <w:vertAlign w:val="superscript"/>
          <w:lang w:val="en-GB" w:eastAsia="fr-FR"/>
        </w:rPr>
        <w:t>1</w:t>
      </w:r>
      <w:r w:rsidRPr="00407DD6">
        <w:rPr>
          <w:rFonts w:eastAsia="Times New Roman" w:cs="Arial"/>
          <w:color w:val="000000"/>
          <w:sz w:val="16"/>
          <w:szCs w:val="16"/>
          <w:lang w:val="en-GB" w:eastAsia="fr-FR"/>
        </w:rPr>
        <w:t xml:space="preserve">Mean pooled (sd pooled); n pooled (prop); </w:t>
      </w:r>
      <w:r w:rsidRPr="00407DD6">
        <w:rPr>
          <w:rFonts w:eastAsia="Times New Roman" w:cs="Arial"/>
          <w:color w:val="000000"/>
          <w:sz w:val="16"/>
          <w:szCs w:val="16"/>
          <w:vertAlign w:val="superscript"/>
          <w:lang w:val="en-GB" w:eastAsia="fr-FR"/>
        </w:rPr>
        <w:t>2</w:t>
      </w:r>
      <w:r w:rsidRPr="00407DD6">
        <w:rPr>
          <w:rFonts w:eastAsia="Times New Roman" w:cs="Arial"/>
          <w:color w:val="000000"/>
          <w:sz w:val="16"/>
          <w:szCs w:val="16"/>
          <w:lang w:val="en-GB" w:eastAsia="fr-FR"/>
        </w:rPr>
        <w:t xml:space="preserve">OR = Odds Ratio, CI = Confidence Interval; </w:t>
      </w:r>
      <w:r w:rsidRPr="00407DD6">
        <w:rPr>
          <w:rFonts w:eastAsia="Times New Roman" w:cs="Arial"/>
          <w:color w:val="000000"/>
          <w:sz w:val="16"/>
          <w:szCs w:val="16"/>
          <w:vertAlign w:val="superscript"/>
          <w:lang w:val="en-GB" w:eastAsia="fr-FR"/>
        </w:rPr>
        <w:t>3</w:t>
      </w:r>
      <w:r w:rsidRPr="00407DD6">
        <w:rPr>
          <w:rFonts w:eastAsia="Calibri Light" w:cs="Calibri Light"/>
          <w:color w:val="000000"/>
          <w:sz w:val="16"/>
          <w:szCs w:val="16"/>
          <w:lang w:val="en-GB"/>
        </w:rPr>
        <w:t xml:space="preserve">RQTH = Reconnaissance de la qualité de travailleur handicapé; </w:t>
      </w:r>
      <w:r w:rsidRPr="00407DD6">
        <w:rPr>
          <w:rFonts w:eastAsia="Times New Roman" w:cs="Arial"/>
          <w:color w:val="333333"/>
          <w:sz w:val="16"/>
          <w:szCs w:val="16"/>
          <w:vertAlign w:val="superscript"/>
          <w:lang w:val="en-GB" w:eastAsia="fr-FR"/>
        </w:rPr>
        <w:t>4</w:t>
      </w:r>
      <w:r w:rsidRPr="00407DD6">
        <w:rPr>
          <w:rFonts w:eastAsia="Calibri Light" w:cs="Calibri Light"/>
          <w:color w:val="000000"/>
          <w:sz w:val="16"/>
          <w:szCs w:val="16"/>
          <w:lang w:val="en-GB"/>
        </w:rPr>
        <w:t xml:space="preserve">SQoL18 = Schizophrenia Quality of life; </w:t>
      </w:r>
      <w:r w:rsidRPr="00407DD6">
        <w:rPr>
          <w:rFonts w:eastAsia="Times New Roman" w:cs="Arial"/>
          <w:color w:val="333333"/>
          <w:sz w:val="16"/>
          <w:szCs w:val="16"/>
          <w:vertAlign w:val="superscript"/>
          <w:lang w:val="en-GB" w:eastAsia="fr-FR"/>
        </w:rPr>
        <w:t>5</w:t>
      </w:r>
      <w:r w:rsidRPr="00407DD6">
        <w:rPr>
          <w:rFonts w:eastAsia="Calibri Light" w:cs="Calibri Light"/>
          <w:color w:val="000000"/>
          <w:sz w:val="16"/>
          <w:szCs w:val="16"/>
          <w:lang w:val="en-GB"/>
        </w:rPr>
        <w:t xml:space="preserve">WEMWBS = Warwick-Edinburg mental well-being scale; </w:t>
      </w:r>
      <w:r w:rsidRPr="00407DD6">
        <w:rPr>
          <w:rFonts w:eastAsia="Times New Roman" w:cs="Arial"/>
          <w:color w:val="333333"/>
          <w:sz w:val="16"/>
          <w:szCs w:val="16"/>
          <w:vertAlign w:val="superscript"/>
          <w:lang w:val="en-GB" w:eastAsia="fr-FR"/>
        </w:rPr>
        <w:t>6</w:t>
      </w:r>
      <w:r w:rsidRPr="00407DD6">
        <w:rPr>
          <w:rFonts w:eastAsia="Calibri Light" w:cs="Calibri Light"/>
          <w:color w:val="000000"/>
          <w:sz w:val="16"/>
          <w:szCs w:val="16"/>
          <w:lang w:val="en-GB"/>
        </w:rPr>
        <w:t xml:space="preserve">EAS = Echelle d’autonomie sociale; </w:t>
      </w:r>
      <w:r w:rsidRPr="00407DD6">
        <w:rPr>
          <w:rFonts w:eastAsia="Times New Roman" w:cs="Arial"/>
          <w:color w:val="333333"/>
          <w:sz w:val="16"/>
          <w:szCs w:val="16"/>
          <w:vertAlign w:val="superscript"/>
          <w:lang w:val="en-GB" w:eastAsia="fr-FR"/>
        </w:rPr>
        <w:t>7</w:t>
      </w:r>
      <w:r w:rsidRPr="00407DD6">
        <w:rPr>
          <w:rFonts w:eastAsia="Calibri Light" w:cs="Calibri Light"/>
          <w:color w:val="000000"/>
          <w:sz w:val="16"/>
          <w:szCs w:val="16"/>
          <w:lang w:val="en-GB"/>
        </w:rPr>
        <w:t xml:space="preserve">SERS = Self-esteem rating scale; </w:t>
      </w:r>
      <w:r w:rsidRPr="00407DD6">
        <w:rPr>
          <w:rFonts w:eastAsia="Times New Roman" w:cs="Arial"/>
          <w:color w:val="333333"/>
          <w:sz w:val="16"/>
          <w:szCs w:val="16"/>
          <w:vertAlign w:val="superscript"/>
          <w:lang w:val="en-GB" w:eastAsia="fr-FR"/>
        </w:rPr>
        <w:t>8</w:t>
      </w:r>
      <w:r w:rsidRPr="00407DD6">
        <w:rPr>
          <w:rFonts w:eastAsia="Calibri Light" w:cs="Calibri Light"/>
          <w:color w:val="000000"/>
          <w:sz w:val="16"/>
          <w:szCs w:val="16"/>
          <w:lang w:val="en-GB"/>
        </w:rPr>
        <w:t xml:space="preserve">BIS = Birchwood insight scale; </w:t>
      </w:r>
      <w:r w:rsidRPr="00407DD6">
        <w:rPr>
          <w:rFonts w:eastAsia="Times New Roman" w:cs="Arial"/>
          <w:color w:val="333333"/>
          <w:sz w:val="16"/>
          <w:szCs w:val="16"/>
          <w:vertAlign w:val="superscript"/>
          <w:lang w:val="en-GB" w:eastAsia="fr-FR"/>
        </w:rPr>
        <w:t>9</w:t>
      </w:r>
      <w:r w:rsidRPr="00407DD6">
        <w:rPr>
          <w:rFonts w:eastAsia="Calibri Light" w:cs="Calibri Light"/>
          <w:color w:val="000000"/>
          <w:sz w:val="16"/>
          <w:szCs w:val="16"/>
          <w:lang w:val="en-GB"/>
        </w:rPr>
        <w:t xml:space="preserve">MARS = Medication adherence rating scale ; </w:t>
      </w:r>
      <w:r w:rsidRPr="00407DD6">
        <w:rPr>
          <w:rFonts w:eastAsia="Times New Roman" w:cs="Arial"/>
          <w:color w:val="333333"/>
          <w:sz w:val="16"/>
          <w:szCs w:val="16"/>
          <w:vertAlign w:val="superscript"/>
          <w:lang w:val="en-GB" w:eastAsia="fr-FR"/>
        </w:rPr>
        <w:t>10</w:t>
      </w:r>
      <w:r w:rsidRPr="00407DD6">
        <w:rPr>
          <w:rFonts w:eastAsia="Calibri Light" w:cs="Calibri Light"/>
          <w:color w:val="000000"/>
          <w:sz w:val="16"/>
          <w:szCs w:val="16"/>
          <w:lang w:val="en-GB"/>
        </w:rPr>
        <w:t xml:space="preserve">ISMI = Internalized stigma mental illness; </w:t>
      </w:r>
      <w:r w:rsidRPr="00407DD6">
        <w:rPr>
          <w:rFonts w:eastAsia="Times New Roman" w:cs="Arial"/>
          <w:color w:val="333333"/>
          <w:sz w:val="16"/>
          <w:szCs w:val="16"/>
          <w:vertAlign w:val="superscript"/>
          <w:lang w:val="en-GB" w:eastAsia="fr-FR"/>
        </w:rPr>
        <w:t>11</w:t>
      </w:r>
      <w:r w:rsidRPr="00407DD6">
        <w:rPr>
          <w:rFonts w:eastAsia="Calibri Light" w:cs="Calibri Light"/>
          <w:color w:val="000000"/>
          <w:sz w:val="16"/>
          <w:szCs w:val="16"/>
          <w:lang w:val="en-GB"/>
        </w:rPr>
        <w:t>STORI =  Stage of recovery instrument</w:t>
      </w:r>
    </w:p>
    <w:tbl>
      <w:tblPr>
        <w:tblW w:w="5795" w:type="pct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9"/>
        <w:gridCol w:w="1417"/>
        <w:gridCol w:w="1274"/>
        <w:gridCol w:w="1846"/>
        <w:gridCol w:w="714"/>
      </w:tblGrid>
      <w:tr w:rsidR="00407DD6" w14:paraId="5CC75E18" w14:textId="77777777" w:rsidTr="00FF21D8">
        <w:trPr>
          <w:trHeight w:val="397"/>
          <w:tblHeader/>
          <w:jc w:val="center"/>
        </w:trPr>
        <w:tc>
          <w:tcPr>
            <w:tcW w:w="5229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0D0D0"/>
            <w:vAlign w:val="center"/>
          </w:tcPr>
          <w:p w14:paraId="4B172FF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0D0D0"/>
            <w:vAlign w:val="center"/>
          </w:tcPr>
          <w:p w14:paraId="5398BD7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PS</w:t>
            </w: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N = 134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0D0D0"/>
            <w:vAlign w:val="center"/>
          </w:tcPr>
          <w:p w14:paraId="25AAA10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nPS</w:t>
            </w:r>
            <w:proofErr w:type="gramEnd"/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N = 242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0D0D0"/>
            <w:vAlign w:val="center"/>
          </w:tcPr>
          <w:p w14:paraId="1DEF847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OR</w:t>
            </w: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(95% CI)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vertAlign w:val="superscript"/>
                <w:lang w:eastAsia="fr-FR"/>
              </w:rPr>
              <w:t>2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0D0D0"/>
            <w:vAlign w:val="center"/>
          </w:tcPr>
          <w:p w14:paraId="08B9D90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p</w:t>
            </w:r>
            <w:proofErr w:type="gramEnd"/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-value</w:t>
            </w:r>
          </w:p>
        </w:tc>
      </w:tr>
      <w:tr w:rsidR="00407DD6" w14:paraId="61937484" w14:textId="77777777" w:rsidTr="00FF21D8">
        <w:trPr>
          <w:trHeight w:val="255"/>
          <w:jc w:val="center"/>
        </w:trPr>
        <w:tc>
          <w:tcPr>
            <w:tcW w:w="5229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6771B148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0FAB0CF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3.33 (9.93)</w:t>
            </w:r>
          </w:p>
        </w:tc>
        <w:tc>
          <w:tcPr>
            <w:tcW w:w="1274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301C681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2.64 (9.95)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4CD1514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1 (0.99 to 1.03)</w:t>
            </w:r>
          </w:p>
        </w:tc>
        <w:tc>
          <w:tcPr>
            <w:tcW w:w="714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1529043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22</w:t>
            </w:r>
          </w:p>
        </w:tc>
      </w:tr>
      <w:tr w:rsidR="00407DD6" w:rsidRPr="005244AB" w14:paraId="11538020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70E9D12E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ex (M = 1; F = 2; Others = 99)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50ABAC2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17AB97CB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2CEB0F21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50B02A4C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</w:tr>
      <w:tr w:rsidR="00407DD6" w14:paraId="6301ABDD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4B670F49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 w:rsidRPr="00407DD6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fr-FR"/>
              </w:rPr>
              <w:t>    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BC23E2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77 (57.5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75D862A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40 (57.9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094E32E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803C0A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31619CB7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522B3326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Femal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E5607E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7 (42.5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257B081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02 (42.1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7BF2DB0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2 (0.66 to 1.56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ECAB3D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42</w:t>
            </w:r>
          </w:p>
        </w:tc>
      </w:tr>
      <w:tr w:rsidR="00407DD6" w14:paraId="5C0477A8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08C5E403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Level of education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AC8FE2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7BCB582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4301307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FAD723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2EFB5A5D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26F5EA5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fr-FR"/>
              </w:rPr>
              <w:t>    Less than a bachelor's degre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58EA80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3 (24.8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7CD0BDF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81 (33.6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F150AE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54FBC6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6C8A927D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7BC67C4C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Bachelor's degree or higher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89B59A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01 (75.2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ACA769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61 (66.4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434576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54 (0.94 to 2.5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70A988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084</w:t>
            </w:r>
          </w:p>
        </w:tc>
      </w:tr>
      <w:tr w:rsidR="00407DD6" w14:paraId="5A27310B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1B22B3A2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Primary diagnosis (DSM-5)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D5208D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6F29384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B5FF8E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4BDC369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2B8703E7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2C916C4E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Neurodevelopmental disorder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1F4C91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1 (23.3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06D398F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3 (9.50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7EA080F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E7F7A6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7AC37CFF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75AD89F5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Schizophrenia spectrum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D92826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62 (46.1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18A2645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06 (43.8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28F0482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43 (0.23 to 0.8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50CE54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0.009</w:t>
            </w:r>
          </w:p>
        </w:tc>
      </w:tr>
      <w:tr w:rsidR="00407DD6" w14:paraId="3014D768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89F3E0B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 xml:space="preserve">    Bipolar disorder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01C0C2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4 (17.6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F0A298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3 (13.6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23E8DEB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3 (0.25 to 1.13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37B4D9D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098</w:t>
            </w:r>
          </w:p>
        </w:tc>
      </w:tr>
      <w:tr w:rsidR="00407DD6" w14:paraId="1F950621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2A987844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fr-FR"/>
              </w:rPr>
              <w:t xml:space="preserve">    Other: anxiety disorder, depressive disorder, personality disorder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64A871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7 (13.0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642E6F8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80 (33.1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478670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16 (0.08 to 0.34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A15561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&lt;0.001*</w:t>
            </w:r>
          </w:p>
        </w:tc>
      </w:tr>
      <w:tr w:rsidR="00407DD6" w14:paraId="1614A940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318DC02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Secondary diagnosis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BBCFF2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7C9597D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1EF0C0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AADBC1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7E5A4274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1ADC442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N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24EE0C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92 (68.4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7132DF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68 (69.4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5D6D1D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D3DFE8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4E81F03D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7B44C02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AD4C9E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2 (31.6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2052B9A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74 (30.6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20A9E70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5 (0.66 to 1.67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3110044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835</w:t>
            </w:r>
          </w:p>
        </w:tc>
      </w:tr>
      <w:tr w:rsidR="00407DD6" w:rsidRPr="005244AB" w14:paraId="7156CDE9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9EA2E12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Number of psychoactive treatments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7F6678B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22EF14C4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48FC71CD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7A6B412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</w:tr>
      <w:tr w:rsidR="00407DD6" w14:paraId="72FCB967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2A264667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 w:rsidRPr="00407DD6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fr-FR"/>
              </w:rPr>
              <w:t xml:space="preserve">    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Non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967A07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8 (20.7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78457F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3 (13.6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B2F6AE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526224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38992348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461A18C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1 or 2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07F5EE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68 (50.6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0167FAF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25 (51.7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0D12A62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64 (0.36 to 1.17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F7DCFC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147</w:t>
            </w:r>
          </w:p>
        </w:tc>
      </w:tr>
      <w:tr w:rsidR="00407DD6" w14:paraId="2F9EB35D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5EB4766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3 or mor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E1F0C1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8 (28.7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81FA7B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84 (34.7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173189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4 (0.29 to 1.03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47840AC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061</w:t>
            </w:r>
          </w:p>
        </w:tc>
      </w:tr>
      <w:tr w:rsidR="00407DD6" w14:paraId="2BF05A3D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7653B14D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Global Assessment of Functioning, mean (SD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3C5D1D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8.82 (14.28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710943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7.94 (12.29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21259F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1 (0.99 to 1.02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0512591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50</w:t>
            </w:r>
          </w:p>
        </w:tc>
      </w:tr>
      <w:tr w:rsidR="00407DD6" w14:paraId="428293DC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EC2A74F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Clinical Global Impression (Severity scale), mean (SD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C9950A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.20 (1.20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0B8C18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.14 (1.07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AE6541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5 (0.85 to 1.3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313467E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649</w:t>
            </w:r>
          </w:p>
        </w:tc>
      </w:tr>
      <w:tr w:rsidR="00407DD6" w14:paraId="25486A8D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266F2655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Marital statu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11E425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0E353E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C159D8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449262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47E4AC90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62C5D4A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Singl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F03D75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02 (76.4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61682CC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85 (76.3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748B56F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093244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4A9C284C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2ABCDD31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In a relationship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A7E623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2 (23.6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D8AA16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7 (23.7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A5F134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9 (0.60 to 1.64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0C739EB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76</w:t>
            </w:r>
          </w:p>
        </w:tc>
      </w:tr>
      <w:tr w:rsidR="00407DD6" w14:paraId="7AE9EC19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3C2BB55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Housing status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0998FE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E32A3E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7C7A37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0D733C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669E1314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7B136B9F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 xml:space="preserve">    Homeless/Hospital/Squat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314AC5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 (0.75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B258AD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0 (0.83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2A4CE54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3058A7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73DE5B14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594EDF46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 xml:space="preserve">    Personal hom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1D867A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81 (60.1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260E639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43 (58.9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10F687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13 (0.10 to 12.8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727FB3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21</w:t>
            </w:r>
          </w:p>
        </w:tc>
      </w:tr>
      <w:tr w:rsidR="00407DD6" w14:paraId="178FE39C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458FB23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 xml:space="preserve">    Family hom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4A744B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8 (36.0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003A92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78 (32.3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77DD98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23 (0.11 to 14.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520EA9A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866</w:t>
            </w:r>
          </w:p>
        </w:tc>
      </w:tr>
      <w:tr w:rsidR="00407DD6" w14:paraId="0ADC37D9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061B8D06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 xml:space="preserve">    Social care home/Other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9FDDF3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 (3.1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B6A32F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9 (7.93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4432786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44 (0.03 to 6.12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5F423AF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37</w:t>
            </w:r>
          </w:p>
        </w:tc>
      </w:tr>
      <w:tr w:rsidR="00407DD6" w14:paraId="2A2692C7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D5742D2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Professional situation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7AB349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E0DC84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1C8CE1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F98209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20C5AB72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24D99AEF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 xml:space="preserve">    Unemployed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B1996F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16 (86.6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2FC1814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14 (88.4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2D88A0A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D884B8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29F1C101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5A4EF992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 xml:space="preserve">    Employed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2C948F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8 (13.4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1F01911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8 (11.6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A27D2E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18 (0.62 to 2.27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04D2E6E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609</w:t>
            </w:r>
          </w:p>
        </w:tc>
      </w:tr>
      <w:tr w:rsidR="00407DD6" w:rsidRPr="005244AB" w14:paraId="2A69B9EC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A8611F7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Recognition of disabled worker status (RQTH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3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46BF8F6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7D3AD319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4C16F33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BD3E0F4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</w:tr>
      <w:tr w:rsidR="00407DD6" w14:paraId="39A8DC1F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50E5EF0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 w:rsidRPr="00407DD6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fr-FR"/>
              </w:rPr>
              <w:t>    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35CEC9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78 (57.9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1EEE0B3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36 (56.0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2D302D9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C50FA8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6086EDED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1E11767E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EFB827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0 (37.5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1C8B5A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01 (41.9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7BEE41E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87 (0.55 to 1.37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E64150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33</w:t>
            </w:r>
          </w:p>
        </w:tc>
      </w:tr>
      <w:tr w:rsidR="00407DD6" w14:paraId="475DE765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3629535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Pending request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802F29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6 (4.63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4223B2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.0 (2.07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4043A03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16 (0.64 to 7.34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D65D9B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215</w:t>
            </w:r>
          </w:p>
        </w:tc>
      </w:tr>
      <w:tr w:rsidR="00407DD6" w14:paraId="0C094E70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7882E43B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Protection of Vulnerable Adult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07AA3C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0BE98B9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99DF81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5C42DC4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714F80FF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5C12CC78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N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83AF0C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28 (95.4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6833222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21 (91.5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0CB2570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30C0D8F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58B764AD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1214A29D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fr-FR"/>
              </w:rPr>
              <w:t>    Yes (guardianship, curatorship, or reinforced curatorship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CAF0AC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6 (4.63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223D081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1 (8.51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A6B98F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2 (0.20 to 1.35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CD73FC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177</w:t>
            </w:r>
          </w:p>
        </w:tc>
      </w:tr>
      <w:tr w:rsidR="00407DD6" w14:paraId="5BA2BAB6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0E9E2C73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Duration of the disease, year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51BE4F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2.31 (9.96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7A2B792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1.87 (8.93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70D3811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1 (0.98 to 1.03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D0C4AE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667</w:t>
            </w:r>
          </w:p>
        </w:tc>
      </w:tr>
      <w:tr w:rsidR="00407DD6" w:rsidRPr="005244AB" w14:paraId="2CAEF6F7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0CE1D1E1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First contact with psychiatry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E3D5E95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23625CA9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0F8993C4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BF68DE9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</w:tr>
      <w:tr w:rsidR="00407DD6" w14:paraId="643D3BEA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4F453AF8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 w:rsidRPr="00407DD6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fr-FR"/>
              </w:rPr>
              <w:t xml:space="preserve">    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&lt; 2 years ag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DF422B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3 (17.0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09E5CD6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3 (13.6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004F3D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90AF3F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74C69AE9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1C307845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 xml:space="preserve">    2-4 years ag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A82B70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2 (23.6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3B33CD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9 (24.5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E32B72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77 (0.36 to 1.65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AA987A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495</w:t>
            </w:r>
          </w:p>
        </w:tc>
      </w:tr>
      <w:tr w:rsidR="00407DD6" w14:paraId="1EDDA554" w14:textId="77777777" w:rsidTr="00FF21D8">
        <w:trPr>
          <w:trHeight w:val="255"/>
          <w:jc w:val="center"/>
        </w:trPr>
        <w:tc>
          <w:tcPr>
            <w:tcW w:w="5229" w:type="dxa"/>
            <w:tcBorders>
              <w:bottom w:val="nil"/>
            </w:tcBorders>
            <w:shd w:val="clear" w:color="000000" w:fill="FFFFFF"/>
            <w:vAlign w:val="center"/>
          </w:tcPr>
          <w:p w14:paraId="0231DD27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 xml:space="preserve">    5-9 years ago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4DFDC21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8 (13.4%)</w:t>
            </w:r>
          </w:p>
        </w:tc>
        <w:tc>
          <w:tcPr>
            <w:tcW w:w="1274" w:type="dxa"/>
            <w:tcBorders>
              <w:bottom w:val="nil"/>
            </w:tcBorders>
            <w:shd w:val="clear" w:color="000000" w:fill="FFFFFF"/>
            <w:vAlign w:val="center"/>
          </w:tcPr>
          <w:p w14:paraId="1B0AAFB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4 (18.2%)</w:t>
            </w:r>
          </w:p>
        </w:tc>
        <w:tc>
          <w:tcPr>
            <w:tcW w:w="1846" w:type="dxa"/>
            <w:tcBorders>
              <w:bottom w:val="nil"/>
            </w:tcBorders>
            <w:shd w:val="clear" w:color="000000" w:fill="FFFFFF"/>
            <w:vAlign w:val="center"/>
          </w:tcPr>
          <w:p w14:paraId="0402D58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9 (0.27 to 1.31)</w:t>
            </w:r>
          </w:p>
        </w:tc>
        <w:tc>
          <w:tcPr>
            <w:tcW w:w="714" w:type="dxa"/>
            <w:tcBorders>
              <w:bottom w:val="nil"/>
            </w:tcBorders>
            <w:shd w:val="clear" w:color="000000" w:fill="FFFFFF"/>
            <w:vAlign w:val="center"/>
          </w:tcPr>
          <w:p w14:paraId="7BC710D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195</w:t>
            </w:r>
          </w:p>
        </w:tc>
      </w:tr>
      <w:tr w:rsidR="00407DD6" w14:paraId="4E0601BC" w14:textId="77777777" w:rsidTr="00FF21D8">
        <w:trPr>
          <w:trHeight w:val="255"/>
          <w:jc w:val="center"/>
        </w:trPr>
        <w:tc>
          <w:tcPr>
            <w:tcW w:w="5229" w:type="dxa"/>
            <w:tcBorders>
              <w:top w:val="nil"/>
              <w:left w:val="dotDash" w:sz="12" w:space="0" w:color="000000"/>
              <w:bottom w:val="nil"/>
            </w:tcBorders>
            <w:shd w:val="clear" w:color="000000" w:fill="FFFFFF"/>
            <w:vAlign w:val="center"/>
          </w:tcPr>
          <w:p w14:paraId="381C5B5C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&gt; 10 years ag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2E9BC1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62 (46.0%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BE1151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06 (43.6%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4F22A2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84 (0.45 to 1.60)</w:t>
            </w:r>
          </w:p>
        </w:tc>
        <w:tc>
          <w:tcPr>
            <w:tcW w:w="714" w:type="dxa"/>
            <w:tcBorders>
              <w:top w:val="nil"/>
              <w:bottom w:val="nil"/>
              <w:right w:val="dotDash" w:sz="12" w:space="0" w:color="000000"/>
            </w:tcBorders>
            <w:shd w:val="clear" w:color="000000" w:fill="FFFFFF"/>
            <w:vAlign w:val="center"/>
          </w:tcPr>
          <w:p w14:paraId="2948197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603</w:t>
            </w:r>
          </w:p>
        </w:tc>
      </w:tr>
    </w:tbl>
    <w:p w14:paraId="577D6DC6" w14:textId="77777777" w:rsidR="00407DD6" w:rsidRPr="00702FAA" w:rsidRDefault="00407DD6" w:rsidP="00407DD6">
      <w:pPr>
        <w:spacing w:after="0"/>
        <w:rPr>
          <w:rFonts w:cs="Arial"/>
          <w:sz w:val="16"/>
          <w:szCs w:val="16"/>
        </w:rPr>
      </w:pPr>
    </w:p>
    <w:tbl>
      <w:tblPr>
        <w:tblW w:w="5795" w:type="pct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9"/>
        <w:gridCol w:w="1417"/>
        <w:gridCol w:w="1274"/>
        <w:gridCol w:w="1846"/>
        <w:gridCol w:w="714"/>
      </w:tblGrid>
      <w:tr w:rsidR="00407DD6" w14:paraId="00C0B91C" w14:textId="77777777" w:rsidTr="00FF21D8">
        <w:trPr>
          <w:trHeight w:val="397"/>
          <w:jc w:val="center"/>
        </w:trPr>
        <w:tc>
          <w:tcPr>
            <w:tcW w:w="52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1E9350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lastRenderedPageBreak/>
              <w:t>Variabl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AA3F6D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PS</w:t>
            </w: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N = 134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2F41001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nPS</w:t>
            </w:r>
            <w:proofErr w:type="gramEnd"/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N = 242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BACE0A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OR</w:t>
            </w: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(95% CI)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vertAlign w:val="superscript"/>
                <w:lang w:eastAsia="fr-FR"/>
              </w:rPr>
              <w:t>2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234056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p</w:t>
            </w:r>
            <w:proofErr w:type="gramEnd"/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-value</w:t>
            </w:r>
          </w:p>
        </w:tc>
      </w:tr>
      <w:tr w:rsidR="00407DD6" w14:paraId="5346CF4F" w14:textId="77777777" w:rsidTr="00FF21D8">
        <w:trPr>
          <w:trHeight w:val="255"/>
          <w:jc w:val="center"/>
        </w:trPr>
        <w:tc>
          <w:tcPr>
            <w:tcW w:w="5229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7C8A1579" w14:textId="77777777" w:rsidR="00407DD6" w:rsidRDefault="00407DD6" w:rsidP="00FF21D8">
            <w:pPr>
              <w:widowControl w:val="0"/>
              <w:spacing w:after="0" w:line="240" w:lineRule="auto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Number of hospitalizations, n (%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5866CCE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7ACF885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06AF5EC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10D4EAF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0DA89C11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5E8BF1C6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Non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9C71E3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0 (22.7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26DFAD7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7 (19.4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E0E03D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AB5707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66D7EEBB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1877DDF1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1-3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98A2F0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69 (51.2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53A2C0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38 (57.0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3B6F8C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77 (0.44 to 1.33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0D71EE8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344</w:t>
            </w:r>
          </w:p>
        </w:tc>
      </w:tr>
      <w:tr w:rsidR="00407DD6" w14:paraId="724DF66D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04EE5F4B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4-9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7CA6E2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2 (23.9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BF19B7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9 (20.3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EE5623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0 (0.50 to 2.00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00F5D73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90</w:t>
            </w:r>
          </w:p>
        </w:tc>
      </w:tr>
      <w:tr w:rsidR="00407DD6" w14:paraId="17473117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3F39C33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10 or mor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3BC256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 (2.24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03F4725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7.8 (3.22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3D3E9E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60 (0.14 to 2.45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03C0D20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472</w:t>
            </w:r>
          </w:p>
        </w:tc>
      </w:tr>
      <w:tr w:rsidR="00407DD6" w14:paraId="5F9AF2FC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2132F635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Duration of stay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B1C013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C68143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7FDB7AE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2061D3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6DBCF68F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566895FF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Non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54F396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0 (22.7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B5A994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7 (19.4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DB7501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C87B87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0B336D94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054BCEC7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&lt; 6 month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848617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70 (51.9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1BCFDC6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30 (53.7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0477B3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83 (0.48 to 1.43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14FBDD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495</w:t>
            </w:r>
          </w:p>
        </w:tc>
      </w:tr>
      <w:tr w:rsidR="00407DD6" w14:paraId="24A35A42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4EFF7346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6 months- 1 year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8F61A3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6 (11.9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458D5B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6 (14.8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F0BEBF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68 (0.27 to 1.76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3767D00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419</w:t>
            </w:r>
          </w:p>
        </w:tc>
      </w:tr>
      <w:tr w:rsidR="00407DD6" w14:paraId="559DEE1D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29CA49AE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</w:t>
            </w: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≥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 xml:space="preserve"> 1 year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079586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8 (13.4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A421A9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9 (12.1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5043B7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5 (0.44 to 2.08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E6A788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02</w:t>
            </w:r>
          </w:p>
        </w:tc>
      </w:tr>
      <w:tr w:rsidR="00407DD6" w:rsidRPr="005244AB" w14:paraId="123AC3FA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26C4B51D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History of suicidal behaviors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364E68F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0EDF1AA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35CC7F2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096F69CE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</w:tr>
      <w:tr w:rsidR="00407DD6" w14:paraId="6C5B6991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737D13E0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 w:rsidRPr="00407DD6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fr-FR"/>
              </w:rPr>
              <w:t>    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070723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01 (75.4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14DA429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60 (66.3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439141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CC5690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1D1CEAA1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09EDBDB7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093C77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3 (24.6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057B34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82 (33.7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7F84F06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64 (0.39 to 1.05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A0857C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075</w:t>
            </w:r>
          </w:p>
        </w:tc>
      </w:tr>
      <w:tr w:rsidR="00407DD6" w14:paraId="2035BBCC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7961DAD5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Marginalization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A150DF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4C6C9C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9379E7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5C7773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17FC5727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48723EC6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N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1DF1E9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27 (94.9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7A4D5C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22 (91.7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9AA0E1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BEC015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789B622E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46A81FE6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ADCA54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7 (5.07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DBC7B4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0 (8.26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02D1B29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9 (0.24 to 1.47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41BC873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258</w:t>
            </w:r>
          </w:p>
        </w:tc>
      </w:tr>
      <w:tr w:rsidR="00407DD6" w14:paraId="08417CDE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7C126775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Forensic history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917F14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6913CA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CD02A5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8F5C98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07B3BB5C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535FF9EF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N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40422E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27 (95.1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DBB28D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23 (92.2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201BB4A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1EE22A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74F298D3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15275A5E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1C2867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7 (4.93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EAE480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9 (7.77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F0EB7A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61 (0.24 to 1.57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32A8132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307</w:t>
            </w:r>
          </w:p>
        </w:tc>
      </w:tr>
      <w:tr w:rsidR="00407DD6" w14:paraId="2F03F481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19DDCD91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Addiction:</w:t>
            </w:r>
            <w:proofErr w:type="gramEnd"/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 xml:space="preserve"> Tobacco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D23F15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16EE834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72E16C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E2C92A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58F03343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45C7C3CB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N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BAF0EC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90 (66.9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25D78FF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47 (60.9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9BAA0C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7B6553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75C06D3A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11EB7D17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22A967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4 (33.1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06DB85D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95 (39.1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2EAB23F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77 (0.49 to 1.22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68F627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263</w:t>
            </w:r>
          </w:p>
        </w:tc>
      </w:tr>
      <w:tr w:rsidR="00407DD6" w14:paraId="39A4BC85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722B44BA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Addiction:</w:t>
            </w:r>
            <w:proofErr w:type="gramEnd"/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 xml:space="preserve"> Alcohol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0F87AC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789CFD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CF879B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4362A01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4B3B98CD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7FE10132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N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5F7D4E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08 (80.6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FB0420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02 (83.3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7E17D0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50864CC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074F4A4A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4861C0A5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928616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6 (19.4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D2E19C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0 (16.7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7CA0450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20 (0.68 to 2.1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B84236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23</w:t>
            </w:r>
          </w:p>
        </w:tc>
      </w:tr>
      <w:tr w:rsidR="00407DD6" w14:paraId="511F474B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07E1B5E1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Addiction:</w:t>
            </w:r>
            <w:proofErr w:type="gramEnd"/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 xml:space="preserve"> Psychoactive substance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90B26A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BD7553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4EED432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F35E1A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22672AED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7FEF0EC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No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A6D5E0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18 (88.4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60BE347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96 (81.1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7BF0DE2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2884FB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5D0337B5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AE67AD8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703ABE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6 (11.6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2E5908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6 (18.9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4BE5A6C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6 (0.29 to 1.08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443C6BE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084</w:t>
            </w:r>
          </w:p>
        </w:tc>
      </w:tr>
      <w:tr w:rsidR="00407DD6" w14:paraId="0EFF9178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5F7CF198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QoL18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4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Level of self-esteem (% of satisfaction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74D421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4.91 (29.98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9EC449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3.42 (29.86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08103A7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0 (0.99 to 1.0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19F800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650</w:t>
            </w:r>
          </w:p>
        </w:tc>
      </w:tr>
      <w:tr w:rsidR="00407DD6" w14:paraId="79DE66D8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7D7C650F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QoL18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4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Level of resilience (% of satisfaction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83DE0B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5.11 (27.74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68E1C40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6.46 (26.62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82A700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0 (0.99 to 1.0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4F187F7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645</w:t>
            </w:r>
          </w:p>
        </w:tc>
      </w:tr>
      <w:tr w:rsidR="00407DD6" w14:paraId="1E40E659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41C6746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QoL18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4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Level of autonomy (% of satisfaction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0B2DD8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9.91 (27.31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8E9F3A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61.98 (25.80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2235964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0 (0.99 to 1.0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CD1F8C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489</w:t>
            </w:r>
          </w:p>
        </w:tc>
      </w:tr>
      <w:tr w:rsidR="00407DD6" w14:paraId="35BD495B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AD19CE7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QoL18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4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Level of physical well-being (% of satisfaction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67D291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3.86 (27.35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A9DB1F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9.74 (26.82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EC1386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1 (1.00 to 1.0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059EBCC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179</w:t>
            </w:r>
          </w:p>
        </w:tc>
      </w:tr>
      <w:tr w:rsidR="00407DD6" w14:paraId="226A8B00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9B3F5D6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QoL18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4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Quality of family relationships (% of satisfaction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7EADB0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64.70 (28.19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17E2401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64.88 (27.64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DC0847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0 (0.99 to 1.0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3DA5F31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56</w:t>
            </w:r>
          </w:p>
        </w:tc>
      </w:tr>
      <w:tr w:rsidR="00407DD6" w14:paraId="0464B7B8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C633ED6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QoL18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4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Quality of relationships with friends (% of satisfaction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66E8EA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7.46 (28.96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A6380B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4.32 (28.81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64D194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9 (0.98 to 1.00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36D0D41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0.032*</w:t>
            </w:r>
          </w:p>
        </w:tc>
      </w:tr>
      <w:tr w:rsidR="00407DD6" w14:paraId="06E702D0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26E8C704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QoL18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4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Quality of sentimental life (% of satisfaction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B27AEA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4.29 (31.34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C634FF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8.61 (32.22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8FEE19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0 (0.99 to 1.00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052210B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218</w:t>
            </w:r>
          </w:p>
        </w:tc>
      </w:tr>
      <w:tr w:rsidR="00407DD6" w14:paraId="70744834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76394FD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QoL18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4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Level of psychological well-being (% of satisfaction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257AD4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7.36 (24.76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289FC1A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0.92 (24.39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3D41DE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9 (0.99 to 1.00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4B8CB7C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184</w:t>
            </w:r>
          </w:p>
        </w:tc>
      </w:tr>
      <w:tr w:rsidR="00407DD6" w14:paraId="023F4E77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802E216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QoL18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4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Total score (% of satisfaction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1A82EB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9.71 (17.53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0C163D8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1.26 (17.82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4C439D0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0 (0.98 to 1.0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58EC748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419</w:t>
            </w:r>
          </w:p>
        </w:tc>
      </w:tr>
      <w:tr w:rsidR="00407DD6" w14:paraId="538350CA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51B1E287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WEMWBS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5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Total score (z-score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04C30D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-1.23 (1.25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75FA396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-1.36 (1.20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B796FC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9 (0.91 to 1.29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CC1D7D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354</w:t>
            </w:r>
          </w:p>
        </w:tc>
      </w:tr>
      <w:tr w:rsidR="00407DD6" w14:paraId="727FA57C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FBF39DC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EAS</w:t>
            </w:r>
            <w:r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eastAsia="fr-FR"/>
              </w:rPr>
              <w:t>6</w:t>
            </w: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 xml:space="preserve"> - Personal Care Management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61B9D0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.91 (4.03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C63721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.46 (3.62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4E1D2C8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3 (0.97 to 1.10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504141A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314</w:t>
            </w:r>
          </w:p>
        </w:tc>
      </w:tr>
      <w:tr w:rsidR="00407DD6" w14:paraId="78D3C402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25FC8ABF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EAS</w:t>
            </w:r>
            <w:r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eastAsia="fr-FR"/>
              </w:rPr>
              <w:t>6</w:t>
            </w: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 xml:space="preserve"> - Daily life management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4638F3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.18 (5.23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A7AE66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.92 (5.15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7E710E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1 (0.96 to 1.06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3680734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692</w:t>
            </w:r>
          </w:p>
        </w:tc>
      </w:tr>
      <w:tr w:rsidR="00407DD6" w14:paraId="46BC6195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F1370AB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EAS</w:t>
            </w:r>
            <w:r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eastAsia="fr-FR"/>
              </w:rPr>
              <w:t>6</w:t>
            </w: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 xml:space="preserve"> - Resource management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7D6385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7.97 (5.05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03C7B4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7.64 (4.97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B5267E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1 (0.97 to 1.06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368CE3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71</w:t>
            </w:r>
          </w:p>
        </w:tc>
      </w:tr>
      <w:tr w:rsidR="00407DD6" w14:paraId="7BBD9063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43F87B27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EAS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6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- Management of external relation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E9961D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.14 (3.90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D4AF9F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4.22 (3.84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064BE3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 (0.93 to 1.06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43E322D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868</w:t>
            </w:r>
          </w:p>
        </w:tc>
      </w:tr>
      <w:tr w:rsidR="00407DD6" w14:paraId="4DA6A518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2591BD4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EAS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6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- Management of emotional life and social relationship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F8D633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7.40 (3.74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0E240E9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6.45 (3.90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850C05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7 (1.01 to 1.13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CEFFC1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0.024*</w:t>
            </w:r>
          </w:p>
        </w:tc>
      </w:tr>
      <w:tr w:rsidR="00407DD6" w14:paraId="4C258896" w14:textId="77777777" w:rsidTr="00FF21D8">
        <w:trPr>
          <w:trHeight w:val="255"/>
          <w:jc w:val="center"/>
        </w:trPr>
        <w:tc>
          <w:tcPr>
            <w:tcW w:w="5229" w:type="dxa"/>
            <w:tcBorders>
              <w:bottom w:val="nil"/>
            </w:tcBorders>
            <w:shd w:val="clear" w:color="000000" w:fill="FFFFFF"/>
            <w:vAlign w:val="center"/>
          </w:tcPr>
          <w:p w14:paraId="0D18601D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EAS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6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Total score (score from 0 to 102)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7B2BFC9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8.59 (14.81)</w:t>
            </w:r>
          </w:p>
        </w:tc>
        <w:tc>
          <w:tcPr>
            <w:tcW w:w="1274" w:type="dxa"/>
            <w:tcBorders>
              <w:bottom w:val="nil"/>
            </w:tcBorders>
            <w:shd w:val="clear" w:color="000000" w:fill="FFFFFF"/>
            <w:vAlign w:val="center"/>
          </w:tcPr>
          <w:p w14:paraId="6185442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6.68 (14.86)</w:t>
            </w:r>
          </w:p>
        </w:tc>
        <w:tc>
          <w:tcPr>
            <w:tcW w:w="1846" w:type="dxa"/>
            <w:tcBorders>
              <w:bottom w:val="nil"/>
            </w:tcBorders>
            <w:shd w:val="clear" w:color="000000" w:fill="FFFFFF"/>
            <w:vAlign w:val="center"/>
          </w:tcPr>
          <w:p w14:paraId="50957C2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1 (0.99 to 1.02)</w:t>
            </w:r>
          </w:p>
        </w:tc>
        <w:tc>
          <w:tcPr>
            <w:tcW w:w="714" w:type="dxa"/>
            <w:tcBorders>
              <w:bottom w:val="nil"/>
            </w:tcBorders>
            <w:shd w:val="clear" w:color="000000" w:fill="FFFFFF"/>
            <w:vAlign w:val="center"/>
          </w:tcPr>
          <w:p w14:paraId="11C84C5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257</w:t>
            </w:r>
          </w:p>
        </w:tc>
      </w:tr>
      <w:tr w:rsidR="00407DD6" w14:paraId="4926AD39" w14:textId="77777777" w:rsidTr="00FF21D8">
        <w:trPr>
          <w:trHeight w:val="255"/>
          <w:jc w:val="center"/>
        </w:trPr>
        <w:tc>
          <w:tcPr>
            <w:tcW w:w="5229" w:type="dxa"/>
            <w:tcBorders>
              <w:top w:val="nil"/>
              <w:left w:val="dotDash" w:sz="12" w:space="0" w:color="000000"/>
              <w:bottom w:val="nil"/>
            </w:tcBorders>
            <w:shd w:val="clear" w:color="000000" w:fill="FFFFFF"/>
            <w:vAlign w:val="center"/>
          </w:tcPr>
          <w:p w14:paraId="56F5BA4F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ERS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7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Positive self-esteem (score from 0 to 7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BF93E0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7.83 (11.40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CE019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8.21 (10.57)</w:t>
            </w:r>
          </w:p>
        </w:tc>
        <w:tc>
          <w:tcPr>
            <w:tcW w:w="184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11EDBC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0 (0.98 to 1.02)</w:t>
            </w:r>
          </w:p>
        </w:tc>
        <w:tc>
          <w:tcPr>
            <w:tcW w:w="714" w:type="dxa"/>
            <w:tcBorders>
              <w:top w:val="nil"/>
              <w:bottom w:val="nil"/>
              <w:right w:val="dotDash" w:sz="12" w:space="0" w:color="000000"/>
            </w:tcBorders>
            <w:shd w:val="clear" w:color="000000" w:fill="FFFFFF"/>
            <w:vAlign w:val="center"/>
          </w:tcPr>
          <w:p w14:paraId="77E28C2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752</w:t>
            </w:r>
          </w:p>
        </w:tc>
      </w:tr>
    </w:tbl>
    <w:p w14:paraId="6BD03873" w14:textId="655B3188" w:rsidR="00407DD6" w:rsidRDefault="00407DD6" w:rsidP="00407DD6">
      <w:pPr>
        <w:spacing w:after="0"/>
        <w:rPr>
          <w:b/>
          <w:bCs/>
          <w:sz w:val="20"/>
          <w:szCs w:val="20"/>
        </w:rPr>
      </w:pPr>
    </w:p>
    <w:p w14:paraId="768809E4" w14:textId="5BF067B6" w:rsidR="00407DD6" w:rsidRDefault="00407DD6" w:rsidP="00407DD6">
      <w:pPr>
        <w:spacing w:after="0"/>
        <w:rPr>
          <w:b/>
          <w:bCs/>
          <w:sz w:val="20"/>
          <w:szCs w:val="20"/>
        </w:rPr>
      </w:pPr>
    </w:p>
    <w:p w14:paraId="30C7A2EF" w14:textId="75C2814A" w:rsidR="00407DD6" w:rsidRDefault="00407DD6" w:rsidP="00407DD6">
      <w:pPr>
        <w:spacing w:after="0"/>
        <w:rPr>
          <w:b/>
          <w:bCs/>
          <w:sz w:val="20"/>
          <w:szCs w:val="20"/>
        </w:rPr>
      </w:pPr>
    </w:p>
    <w:p w14:paraId="41E6E540" w14:textId="51F59B58" w:rsidR="00407DD6" w:rsidRDefault="00407DD6" w:rsidP="00407DD6">
      <w:pPr>
        <w:spacing w:after="0"/>
        <w:rPr>
          <w:b/>
          <w:bCs/>
          <w:sz w:val="20"/>
          <w:szCs w:val="20"/>
        </w:rPr>
      </w:pPr>
    </w:p>
    <w:p w14:paraId="565569AA" w14:textId="77777777" w:rsidR="00407DD6" w:rsidRDefault="00407DD6" w:rsidP="00407DD6">
      <w:pPr>
        <w:spacing w:after="0"/>
        <w:rPr>
          <w:b/>
          <w:bCs/>
          <w:sz w:val="20"/>
          <w:szCs w:val="20"/>
        </w:rPr>
      </w:pPr>
    </w:p>
    <w:p w14:paraId="2E127E54" w14:textId="77777777" w:rsidR="00407DD6" w:rsidRDefault="00407DD6" w:rsidP="00407DD6">
      <w:pPr>
        <w:spacing w:after="0"/>
        <w:rPr>
          <w:b/>
          <w:bCs/>
          <w:sz w:val="20"/>
          <w:szCs w:val="20"/>
        </w:rPr>
      </w:pPr>
    </w:p>
    <w:p w14:paraId="16851B62" w14:textId="77777777" w:rsidR="00407DD6" w:rsidRPr="00702FAA" w:rsidRDefault="00407DD6" w:rsidP="00407DD6">
      <w:pPr>
        <w:spacing w:after="0"/>
        <w:rPr>
          <w:rFonts w:cs="Arial"/>
          <w:sz w:val="16"/>
          <w:szCs w:val="16"/>
        </w:rPr>
      </w:pPr>
    </w:p>
    <w:tbl>
      <w:tblPr>
        <w:tblW w:w="5795" w:type="pct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9"/>
        <w:gridCol w:w="1417"/>
        <w:gridCol w:w="1274"/>
        <w:gridCol w:w="1846"/>
        <w:gridCol w:w="714"/>
      </w:tblGrid>
      <w:tr w:rsidR="00407DD6" w14:paraId="47180F87" w14:textId="77777777" w:rsidTr="00FF21D8">
        <w:trPr>
          <w:trHeight w:val="397"/>
          <w:jc w:val="center"/>
        </w:trPr>
        <w:tc>
          <w:tcPr>
            <w:tcW w:w="52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B78414B" w14:textId="77777777" w:rsidR="00407DD6" w:rsidRDefault="00407DD6" w:rsidP="00FF21D8">
            <w:pPr>
              <w:widowControl w:val="0"/>
              <w:spacing w:after="0" w:line="240" w:lineRule="auto"/>
              <w:ind w:firstLine="160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lastRenderedPageBreak/>
              <w:t>Variabl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F6D80B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PS</w:t>
            </w: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N = 134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6EE9A6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nPS</w:t>
            </w:r>
            <w:proofErr w:type="gramEnd"/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N = 242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AA56F2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OR</w:t>
            </w: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(95% CI)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vertAlign w:val="superscript"/>
                <w:lang w:eastAsia="fr-FR"/>
              </w:rPr>
              <w:t>2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7A604E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p</w:t>
            </w:r>
            <w:proofErr w:type="gramEnd"/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eastAsia="fr-FR"/>
              </w:rPr>
              <w:t>-value</w:t>
            </w:r>
          </w:p>
        </w:tc>
      </w:tr>
      <w:tr w:rsidR="00407DD6" w14:paraId="1D4475CD" w14:textId="77777777" w:rsidTr="00FF21D8">
        <w:trPr>
          <w:trHeight w:val="255"/>
          <w:jc w:val="center"/>
        </w:trPr>
        <w:tc>
          <w:tcPr>
            <w:tcW w:w="5229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01188B8F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ERS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7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Negative self-esteem (score from 0 to 70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25AE947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8.98 (12.36)</w:t>
            </w:r>
          </w:p>
        </w:tc>
        <w:tc>
          <w:tcPr>
            <w:tcW w:w="1274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35815BF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9.93 (11.57)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3EB1D87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9 (0.98 to 1.01)</w:t>
            </w:r>
          </w:p>
        </w:tc>
        <w:tc>
          <w:tcPr>
            <w:tcW w:w="714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47C9A17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459</w:t>
            </w:r>
          </w:p>
        </w:tc>
      </w:tr>
      <w:tr w:rsidR="00407DD6" w14:paraId="4066A4FE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66800F4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ERS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7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Total score (score from -70 to 7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EF9756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-1.15 (19.86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031A6F7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-1.72 (18.91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28335A7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0 (0.99 to 1.0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5523259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787</w:t>
            </w:r>
          </w:p>
        </w:tc>
      </w:tr>
      <w:tr w:rsidR="00407DD6" w14:paraId="0C35EA9B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CD47D83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BIS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8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Attribution of symptoms (score from 0 to 4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EDFF13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75 (1.30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036AB8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73 (1.27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C5ED88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2 (0.83 to 1.24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DA6346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870</w:t>
            </w:r>
          </w:p>
        </w:tc>
      </w:tr>
      <w:tr w:rsidR="00407DD6" w14:paraId="1EE8DA02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0B75E7D8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BIS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8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Awareness of illness (score from 0 to 4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54C116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31 (1.33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12445E4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34 (1.35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3E1BD0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8 (0.80 to 1.2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61DC3A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868</w:t>
            </w:r>
          </w:p>
        </w:tc>
      </w:tr>
      <w:tr w:rsidR="00407DD6" w14:paraId="6559AAC5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6003280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BIS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8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Need for treatment (score from 0 to 4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09E460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.17 (0.98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2F2034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.36 (0.90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974176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81 (0.64 to 1.03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55B394A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084</w:t>
            </w:r>
          </w:p>
        </w:tc>
      </w:tr>
      <w:tr w:rsidR="00407DD6" w14:paraId="51B6F622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BF92FF1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BIS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8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Total score (score from 0 to 12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1B10B5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8.24 (2.67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600DCE5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8.43 (2.48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0CB0E9F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7 (0.88 to 1.07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A0CA23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44</w:t>
            </w:r>
          </w:p>
        </w:tc>
      </w:tr>
      <w:tr w:rsidR="00407DD6" w14:paraId="26B19F57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730D695D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MARS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 xml:space="preserve">9 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– Total score (score from 0 to 1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4900E0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6.67 (2.14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0576ABC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6.65 (1.94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4A8186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1 (0.90 to 1.12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2FBDFD7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26</w:t>
            </w:r>
          </w:p>
        </w:tc>
      </w:tr>
      <w:tr w:rsidR="00407DD6" w14:paraId="2936BAE1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073A8FAC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ISMI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10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Alienation (score from 1 to 4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CA65C6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84 (0.48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533A79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82 (0.44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9B24E4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12 (0.62 to 2.0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8712F7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703</w:t>
            </w:r>
          </w:p>
        </w:tc>
      </w:tr>
      <w:tr w:rsidR="00407DD6" w14:paraId="7BD2D014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3AC0AB4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ISMI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10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Perceived discrimination (score from 1 to 4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A23615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17 (0.67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6A5B6C6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13 (0.66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50598A2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9 (0.76 to 1.57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616980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631</w:t>
            </w:r>
          </w:p>
        </w:tc>
      </w:tr>
      <w:tr w:rsidR="00407DD6" w14:paraId="47F715C7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1858E6B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ISMI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10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Social withdrawal (score from 1 to 4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BB5822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38 (0.65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D4EDF7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28 (0.66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5E0CFF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26 (0.85 to 1.86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0C9840B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243</w:t>
            </w:r>
          </w:p>
        </w:tc>
      </w:tr>
      <w:tr w:rsidR="00407DD6" w14:paraId="5048AE76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D0B4BB5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ISMI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10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Stereotype endorsement (score from 1 to 4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564457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22 (0.51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2CA5AB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18 (0.50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807394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18 (0.74 to 1.90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082D635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485</w:t>
            </w:r>
          </w:p>
        </w:tc>
      </w:tr>
      <w:tr w:rsidR="00407DD6" w14:paraId="5484DB02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0F59C501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ISMI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10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Stigma resistance (score from 1 to 4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1E76C9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55 (0.58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263CA8C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56 (0.57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0024AE2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7 (0.67 to 1.4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A3A957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876</w:t>
            </w:r>
          </w:p>
        </w:tc>
      </w:tr>
      <w:tr w:rsidR="00407DD6" w14:paraId="354A63B5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07D2CFB3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ISMI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10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Total score (score from 1 to 4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D76C84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25 (0.46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10EDA21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.22 (0.44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076EECA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17 (0.69 to 1.99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45785B1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61</w:t>
            </w:r>
          </w:p>
        </w:tc>
      </w:tr>
      <w:tr w:rsidR="00407DD6" w14:paraId="7B2EDD22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01DFEA01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TORI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11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Moratorium (score from 0 to 5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620D44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0.34 (10.10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47C45D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1.58 (9.78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E9033B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9 (0.96 to 1.0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1D1CF6A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303</w:t>
            </w:r>
          </w:p>
        </w:tc>
      </w:tr>
      <w:tr w:rsidR="00407DD6" w14:paraId="69DF9D46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4FE66AF5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TORI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11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Awareness (score from 0 to 5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5A2162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4.05 (10.62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638347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5.63 (9.73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754103A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8 (0.96 to 1.0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5A3622BD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187</w:t>
            </w:r>
          </w:p>
        </w:tc>
      </w:tr>
      <w:tr w:rsidR="00407DD6" w14:paraId="291359DA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42A186DB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TORI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11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Preparation (score from 0 to 5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9BF662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4.61 (10.28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EBE19B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6.02 (10.00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DEE5D5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9 (0.96 to 1.01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C80ED0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232</w:t>
            </w:r>
          </w:p>
        </w:tc>
      </w:tr>
      <w:tr w:rsidR="00407DD6" w14:paraId="0333A603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66ACE58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TORI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11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Rebuilding (score from 0 to 5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A7AF11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8.67 (10.72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4980DBF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8.73 (10.09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F84A624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0 (0.98 to 1.02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4EE6B17B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61</w:t>
            </w:r>
          </w:p>
        </w:tc>
      </w:tr>
      <w:tr w:rsidR="00407DD6" w14:paraId="1650D290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6F746AE6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TORI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11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Growth (score from 0 to 50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035E10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6.35 (12.46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0E06DAD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5.88 (12.18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3805D89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00 (0.98 to 1.02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535245E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744</w:t>
            </w:r>
          </w:p>
        </w:tc>
      </w:tr>
      <w:tr w:rsidR="00407DD6" w:rsidRPr="005244AB" w14:paraId="6EB5C538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35AAACC3" w14:textId="77777777" w:rsidR="00407DD6" w:rsidRP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STORI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vertAlign w:val="superscript"/>
                <w:lang w:val="en-GB" w:eastAsia="fr-FR"/>
              </w:rPr>
              <w:t>11</w:t>
            </w: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 xml:space="preserve"> – Recovery stage (highest stage), n (%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FB2957F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11E0F1E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6936AD9D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71AF5751" w14:textId="77777777" w:rsidR="00407DD6" w:rsidRP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</w:pPr>
            <w:r w:rsidRPr="00407DD6">
              <w:rPr>
                <w:rFonts w:eastAsia="Times New Roman" w:cs="Arial"/>
                <w:color w:val="333333"/>
                <w:sz w:val="16"/>
                <w:szCs w:val="16"/>
                <w:lang w:val="en-GB" w:eastAsia="fr-FR"/>
              </w:rPr>
              <w:t> </w:t>
            </w:r>
          </w:p>
        </w:tc>
      </w:tr>
      <w:tr w:rsidR="00407DD6" w14:paraId="1A439DD7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4E5BECDB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 w:rsidRPr="00407DD6"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val="en-GB" w:eastAsia="fr-FR"/>
              </w:rPr>
              <w:t>    </w:t>
            </w: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1 - MORATORIUM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79A5C9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6 (19.4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37DF985A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8 (24.0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17E479B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—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331DD365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 </w:t>
            </w:r>
          </w:p>
        </w:tc>
      </w:tr>
      <w:tr w:rsidR="00407DD6" w14:paraId="7CCB74C9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2F0AF3E9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2 - AWARENES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23BEAF7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1 (15.8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5FB1DDD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1 (13.0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459898AF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51 (0.70 to 3.29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0A265D0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293</w:t>
            </w:r>
          </w:p>
        </w:tc>
      </w:tr>
      <w:tr w:rsidR="00407DD6" w14:paraId="16C0AFE7" w14:textId="77777777" w:rsidTr="00FF21D8">
        <w:trPr>
          <w:trHeight w:val="255"/>
          <w:jc w:val="center"/>
        </w:trPr>
        <w:tc>
          <w:tcPr>
            <w:tcW w:w="5229" w:type="dxa"/>
            <w:shd w:val="clear" w:color="000000" w:fill="FFFFFF"/>
            <w:vAlign w:val="center"/>
          </w:tcPr>
          <w:p w14:paraId="244C3969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3 - PREPARATION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B43245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1 (8.51%)</w:t>
            </w:r>
          </w:p>
        </w:tc>
        <w:tc>
          <w:tcPr>
            <w:tcW w:w="1274" w:type="dxa"/>
            <w:shd w:val="clear" w:color="000000" w:fill="FFFFFF"/>
            <w:vAlign w:val="center"/>
          </w:tcPr>
          <w:p w14:paraId="79D539F3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27 (11.1%)</w:t>
            </w:r>
          </w:p>
        </w:tc>
        <w:tc>
          <w:tcPr>
            <w:tcW w:w="1846" w:type="dxa"/>
            <w:shd w:val="clear" w:color="000000" w:fill="FFFFFF"/>
            <w:vAlign w:val="center"/>
          </w:tcPr>
          <w:p w14:paraId="041D092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5 (0.37 to 2.42)</w:t>
            </w:r>
          </w:p>
        </w:tc>
        <w:tc>
          <w:tcPr>
            <w:tcW w:w="714" w:type="dxa"/>
            <w:shd w:val="clear" w:color="000000" w:fill="FFFFFF"/>
            <w:vAlign w:val="center"/>
          </w:tcPr>
          <w:p w14:paraId="68F4E9F8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916</w:t>
            </w:r>
          </w:p>
        </w:tc>
      </w:tr>
      <w:tr w:rsidR="00407DD6" w14:paraId="6338E618" w14:textId="77777777" w:rsidTr="00FF21D8">
        <w:trPr>
          <w:trHeight w:val="255"/>
          <w:jc w:val="center"/>
        </w:trPr>
        <w:tc>
          <w:tcPr>
            <w:tcW w:w="5229" w:type="dxa"/>
            <w:tcBorders>
              <w:bottom w:val="nil"/>
            </w:tcBorders>
            <w:shd w:val="clear" w:color="000000" w:fill="FFFFFF"/>
            <w:vAlign w:val="center"/>
          </w:tcPr>
          <w:p w14:paraId="7928FE77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4 - REBUILDING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34B71B5C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8 (28.7%)</w:t>
            </w:r>
          </w:p>
        </w:tc>
        <w:tc>
          <w:tcPr>
            <w:tcW w:w="1274" w:type="dxa"/>
            <w:tcBorders>
              <w:bottom w:val="nil"/>
            </w:tcBorders>
            <w:shd w:val="clear" w:color="000000" w:fill="FFFFFF"/>
            <w:vAlign w:val="center"/>
          </w:tcPr>
          <w:p w14:paraId="6FA1634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70 (28.8%)</w:t>
            </w:r>
          </w:p>
        </w:tc>
        <w:tc>
          <w:tcPr>
            <w:tcW w:w="1846" w:type="dxa"/>
            <w:tcBorders>
              <w:bottom w:val="nil"/>
            </w:tcBorders>
            <w:shd w:val="clear" w:color="000000" w:fill="FFFFFF"/>
            <w:vAlign w:val="center"/>
          </w:tcPr>
          <w:p w14:paraId="1D6A5FE1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24 (0.64 to 2.40)</w:t>
            </w:r>
          </w:p>
        </w:tc>
        <w:tc>
          <w:tcPr>
            <w:tcW w:w="714" w:type="dxa"/>
            <w:tcBorders>
              <w:bottom w:val="nil"/>
            </w:tcBorders>
            <w:shd w:val="clear" w:color="000000" w:fill="FFFFFF"/>
            <w:vAlign w:val="center"/>
          </w:tcPr>
          <w:p w14:paraId="14ED0080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520</w:t>
            </w:r>
          </w:p>
        </w:tc>
      </w:tr>
      <w:tr w:rsidR="00407DD6" w14:paraId="24538228" w14:textId="77777777" w:rsidTr="00FF21D8">
        <w:trPr>
          <w:trHeight w:val="255"/>
          <w:jc w:val="center"/>
        </w:trPr>
        <w:tc>
          <w:tcPr>
            <w:tcW w:w="5229" w:type="dxa"/>
            <w:tcBorders>
              <w:top w:val="nil"/>
              <w:bottom w:val="single" w:sz="12" w:space="0" w:color="000000"/>
            </w:tcBorders>
            <w:shd w:val="clear" w:color="000000" w:fill="FFFFFF"/>
            <w:vAlign w:val="center"/>
          </w:tcPr>
          <w:p w14:paraId="18E01E62" w14:textId="77777777" w:rsidR="00407DD6" w:rsidRDefault="00407DD6" w:rsidP="00FF21D8">
            <w:pPr>
              <w:widowControl w:val="0"/>
              <w:spacing w:after="0" w:line="240" w:lineRule="auto"/>
              <w:ind w:firstLine="160"/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i/>
                <w:iCs/>
                <w:color w:val="333333"/>
                <w:sz w:val="16"/>
                <w:szCs w:val="16"/>
                <w:lang w:eastAsia="fr-FR"/>
              </w:rPr>
              <w:t>    5 - GROWTH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  <w:shd w:val="clear" w:color="000000" w:fill="FFFFFF"/>
            <w:vAlign w:val="center"/>
          </w:tcPr>
          <w:p w14:paraId="68FA4C26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37 (27.6%)</w:t>
            </w:r>
          </w:p>
        </w:tc>
        <w:tc>
          <w:tcPr>
            <w:tcW w:w="1274" w:type="dxa"/>
            <w:tcBorders>
              <w:top w:val="nil"/>
              <w:bottom w:val="single" w:sz="12" w:space="0" w:color="000000"/>
            </w:tcBorders>
            <w:shd w:val="clear" w:color="000000" w:fill="FFFFFF"/>
            <w:vAlign w:val="center"/>
          </w:tcPr>
          <w:p w14:paraId="654830A2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56 (23.1%)</w:t>
            </w:r>
          </w:p>
        </w:tc>
        <w:tc>
          <w:tcPr>
            <w:tcW w:w="1846" w:type="dxa"/>
            <w:tcBorders>
              <w:top w:val="nil"/>
              <w:bottom w:val="single" w:sz="12" w:space="0" w:color="000000"/>
            </w:tcBorders>
            <w:shd w:val="clear" w:color="000000" w:fill="FFFFFF"/>
            <w:vAlign w:val="center"/>
          </w:tcPr>
          <w:p w14:paraId="1D7EA719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1.49 (0.73 to 3.02)</w:t>
            </w:r>
          </w:p>
        </w:tc>
        <w:tc>
          <w:tcPr>
            <w:tcW w:w="714" w:type="dxa"/>
            <w:tcBorders>
              <w:top w:val="nil"/>
              <w:bottom w:val="single" w:sz="12" w:space="0" w:color="000000"/>
            </w:tcBorders>
            <w:shd w:val="clear" w:color="000000" w:fill="FFFFFF"/>
            <w:vAlign w:val="center"/>
          </w:tcPr>
          <w:p w14:paraId="1EDD214E" w14:textId="77777777" w:rsidR="00407DD6" w:rsidRDefault="00407DD6" w:rsidP="00FF21D8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eastAsia="fr-FR"/>
              </w:rPr>
              <w:t>0.268</w:t>
            </w:r>
          </w:p>
        </w:tc>
      </w:tr>
    </w:tbl>
    <w:p w14:paraId="32B503AF" w14:textId="77777777" w:rsidR="00407DD6" w:rsidRDefault="00407DD6" w:rsidP="00407DD6"/>
    <w:p w14:paraId="4423DCEE" w14:textId="77777777" w:rsidR="00EF240E" w:rsidRDefault="00EF240E"/>
    <w:sectPr w:rsidR="00EF24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DD6"/>
    <w:rsid w:val="00407DD6"/>
    <w:rsid w:val="005244AB"/>
    <w:rsid w:val="00EF240E"/>
    <w:rsid w:val="00F9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A8E3B"/>
  <w15:chartTrackingRefBased/>
  <w15:docId w15:val="{298D9BF7-EAC0-474A-AB65-B1AA49669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3</Words>
  <Characters>7279</Characters>
  <Application>Microsoft Office Word</Application>
  <DocSecurity>0</DocSecurity>
  <Lines>60</Lines>
  <Paragraphs>17</Paragraphs>
  <ScaleCrop>false</ScaleCrop>
  <Company/>
  <LinksUpToDate>false</LinksUpToDate>
  <CharactersWithSpaces>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NIER Romain</dc:creator>
  <cp:keywords/>
  <dc:description/>
  <cp:lastModifiedBy>MONNIER Romain</cp:lastModifiedBy>
  <cp:revision>3</cp:revision>
  <dcterms:created xsi:type="dcterms:W3CDTF">2025-06-17T12:01:00Z</dcterms:created>
  <dcterms:modified xsi:type="dcterms:W3CDTF">2025-08-21T12:34:00Z</dcterms:modified>
</cp:coreProperties>
</file>